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0AED5C">
      <w:pPr>
        <w:snapToGrid w:val="0"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The primers of genes used in the article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2296" w:tblpY="444"/>
        <w:tblOverlap w:val="never"/>
        <w:tblW w:w="751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5387"/>
      </w:tblGrid>
      <w:tr w14:paraId="419FB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440E19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1AA7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5' to 3')</w:t>
            </w:r>
          </w:p>
        </w:tc>
      </w:tr>
      <w:tr w14:paraId="2DA47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678AFC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BP-F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FC3C5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CACAGGAGCCAAGAGTGAA</w:t>
            </w:r>
          </w:p>
        </w:tc>
      </w:tr>
      <w:tr w14:paraId="67F1D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8AEEAB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BP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6E4FA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CATCACAGCTCCCCACCA</w:t>
            </w:r>
          </w:p>
        </w:tc>
      </w:tr>
      <w:tr w14:paraId="0E3F1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2E0042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L5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0BE43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GTCGTCCACAGGTCAAGG</w:t>
            </w:r>
          </w:p>
        </w:tc>
      </w:tr>
      <w:tr w14:paraId="1A277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66CB27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L5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06779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TCTCTGGGTTGGCACACA</w:t>
            </w:r>
          </w:p>
        </w:tc>
      </w:tr>
      <w:tr w14:paraId="30E6D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827250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EC3A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C356D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AGGCACTAAAGTTCACAAGA</w:t>
            </w:r>
          </w:p>
        </w:tc>
      </w:tr>
      <w:tr w14:paraId="7913D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2D9191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EC3A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A3342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GAGTTCCTGGGGATAACCA</w:t>
            </w:r>
          </w:p>
        </w:tc>
      </w:tr>
      <w:tr w14:paraId="3D715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8CACA7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ST1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C562E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TGGCATCTATAACGCAGAC</w:t>
            </w:r>
          </w:p>
        </w:tc>
      </w:tr>
      <w:tr w14:paraId="68035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126F41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ST1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6F89B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TGCCTGGCTCTTAGTACCC</w:t>
            </w:r>
          </w:p>
        </w:tc>
      </w:tr>
      <w:tr w14:paraId="68265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327981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ST7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02EC0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GTGAAGCCAGGATTTCCTAA</w:t>
            </w:r>
          </w:p>
        </w:tc>
      </w:tr>
      <w:tr w14:paraId="2A582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0EE8E9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ST7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E1251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TCGTTCGTGCAGTTGTTGA</w:t>
            </w:r>
          </w:p>
        </w:tc>
      </w:tr>
      <w:tr w14:paraId="067C3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37C950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SW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6E95F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ATCCAGTTCAACCGGAGTT</w:t>
            </w:r>
          </w:p>
        </w:tc>
      </w:tr>
      <w:tr w14:paraId="0F01B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636D8C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SW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26226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TGAGGTCACTGAATGGAGT</w:t>
            </w:r>
          </w:p>
        </w:tc>
      </w:tr>
      <w:tr w14:paraId="64C47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06C1DB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XCL9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BBC6B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AGTAGTGAGAAAGGGTCGC</w:t>
            </w:r>
          </w:p>
        </w:tc>
      </w:tr>
      <w:tr w14:paraId="46A8F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01A525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XCL9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D51C3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GGCTTGGGGCAAATTGTT</w:t>
            </w:r>
          </w:p>
        </w:tc>
      </w:tr>
      <w:tr w14:paraId="5D315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BA7454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ID1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1985D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CACCATCTCATGCCATG</w:t>
            </w:r>
          </w:p>
        </w:tc>
      </w:tr>
      <w:tr w14:paraId="76528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9E2BED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ID1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C0ED0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GGCGGTCACTATCTTGT</w:t>
            </w:r>
          </w:p>
        </w:tc>
      </w:tr>
      <w:tr w14:paraId="0AE5B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62364E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PX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E3C41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TGACTGAACGCTGCTCA</w:t>
            </w:r>
          </w:p>
        </w:tc>
      </w:tr>
      <w:tr w14:paraId="76DBB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9998BD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PX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97065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CCCGGTCCCATTTGTGAC</w:t>
            </w:r>
          </w:p>
        </w:tc>
      </w:tr>
      <w:tr w14:paraId="2ECDA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69F2F8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GFALS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F0252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TGCCCAACAGCCTCTTG</w:t>
            </w:r>
          </w:p>
        </w:tc>
      </w:tr>
      <w:tr w14:paraId="307B5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258CDC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GFALS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DA805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GAAGGTCCGCAGTGAGTT</w:t>
            </w:r>
          </w:p>
        </w:tc>
      </w:tr>
      <w:tr w14:paraId="27D45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6D5390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MB3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F8976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AGCCTCACAACTACTACAG</w:t>
            </w:r>
          </w:p>
        </w:tc>
      </w:tr>
      <w:tr w14:paraId="4AB95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735963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MB3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D0B4E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AGGTCTTACCGAAGTCTGA</w:t>
            </w:r>
          </w:p>
        </w:tc>
      </w:tr>
      <w:tr w14:paraId="4429A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309E17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T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1B1CB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CTGTGAAATAGATACCAGGGC</w:t>
            </w:r>
          </w:p>
        </w:tc>
      </w:tr>
      <w:tr w14:paraId="7A5E4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D4BA6D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T-R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4D811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AGTCTCGATCTGGGTTTCTG</w:t>
            </w:r>
          </w:p>
        </w:tc>
      </w:tr>
      <w:tr w14:paraId="75178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D9DC3F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100B-F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7329C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GCCCTCATCGACGTTTTC</w:t>
            </w:r>
          </w:p>
        </w:tc>
      </w:tr>
      <w:tr w14:paraId="78AB1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285102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100B-R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C95AB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TTCAAAGAACTCGTGGCA</w:t>
            </w:r>
          </w:p>
        </w:tc>
      </w:tr>
      <w:tr w14:paraId="085F2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018E28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UBE2-F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B83F4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CACCTCCTACAAGTGCTC</w:t>
            </w:r>
          </w:p>
        </w:tc>
      </w:tr>
      <w:tr w14:paraId="3CA93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06935E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UBE2-R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4607E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CAACGATAATTGCCTGGAAT</w:t>
            </w:r>
          </w:p>
        </w:tc>
      </w:tr>
      <w:tr w14:paraId="17640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2DB6C8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MA3B-F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DF163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TTGGTACTGAGTGCATGAAC</w:t>
            </w:r>
          </w:p>
        </w:tc>
      </w:tr>
      <w:tr w14:paraId="40951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D7D8B5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MA3B-R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580A7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CATCCTCTATCCTTCCTGG</w:t>
            </w:r>
          </w:p>
        </w:tc>
      </w:tr>
      <w:tr w14:paraId="0099B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2C3DB5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RPINA1-F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C1EC7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CTGCCCAGAAGACAGATA</w:t>
            </w:r>
          </w:p>
        </w:tc>
      </w:tr>
      <w:tr w14:paraId="21558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4FF6F8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RPINA1-R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65901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GAAGGCGAACTCAGCCA</w:t>
            </w:r>
          </w:p>
        </w:tc>
      </w:tr>
    </w:tbl>
    <w:p w14:paraId="623B33E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1YzJjMjFlMWZiYWExNjk3ZDg4NzI0ZTk1MDhhZWUifQ=="/>
  </w:docVars>
  <w:rsids>
    <w:rsidRoot w:val="0041417F"/>
    <w:rsid w:val="0041417F"/>
    <w:rsid w:val="00AA1655"/>
    <w:rsid w:val="00B51826"/>
    <w:rsid w:val="4B31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0</Words>
  <Characters>951</Characters>
  <Lines>7</Lines>
  <Paragraphs>2</Paragraphs>
  <TotalTime>17</TotalTime>
  <ScaleCrop>false</ScaleCrop>
  <LinksUpToDate>false</LinksUpToDate>
  <CharactersWithSpaces>96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01:21:00Z</dcterms:created>
  <dc:creator>yili Wang</dc:creator>
  <cp:lastModifiedBy>苏羚子</cp:lastModifiedBy>
  <dcterms:modified xsi:type="dcterms:W3CDTF">2024-09-17T15:08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A85D5AFB2B34E0AAD39C6406EC5AB79_12</vt:lpwstr>
  </property>
</Properties>
</file>